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DD573B" w14:textId="18D2D9BB" w:rsidR="00BF4489" w:rsidRPr="0015169D" w:rsidRDefault="0015169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E1C5E">
        <w:rPr>
          <w:rFonts w:ascii="Times New Roman" w:hAnsi="Times New Roman" w:cs="Times New Roman"/>
          <w:b/>
          <w:bCs/>
          <w:sz w:val="24"/>
          <w:szCs w:val="24"/>
          <w:lang w:val="en-US"/>
        </w:rPr>
        <w:t>Annex II</w:t>
      </w:r>
      <w:r w:rsidRPr="0015169D">
        <w:rPr>
          <w:rFonts w:ascii="Times New Roman" w:hAnsi="Times New Roman" w:cs="Times New Roman"/>
          <w:sz w:val="24"/>
          <w:szCs w:val="24"/>
          <w:lang w:val="en-US"/>
        </w:rPr>
        <w:t>. Overview of the unit costs (€). This information has been updated for the year 2020</w:t>
      </w:r>
      <w:r w:rsidR="00621008">
        <w:rPr>
          <w:rFonts w:ascii="Times New Roman" w:hAnsi="Times New Roman" w:cs="Times New Roman"/>
          <w:sz w:val="24"/>
          <w:szCs w:val="24"/>
          <w:lang w:val="en-US"/>
        </w:rPr>
        <w:t xml:space="preserve"> [20]</w:t>
      </w:r>
      <w:r w:rsidRPr="0015169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270"/>
        <w:gridCol w:w="1828"/>
        <w:gridCol w:w="3396"/>
      </w:tblGrid>
      <w:tr w:rsidR="0015169D" w:rsidRPr="00814C79" w14:paraId="355AEB73" w14:textId="77777777" w:rsidTr="001E1C5E">
        <w:trPr>
          <w:trHeight w:val="238"/>
        </w:trPr>
        <w:tc>
          <w:tcPr>
            <w:tcW w:w="0" w:type="auto"/>
            <w:vAlign w:val="center"/>
          </w:tcPr>
          <w:p w14:paraId="0ACAB410" w14:textId="28779C78" w:rsidR="0015169D" w:rsidRPr="00814C79" w:rsidRDefault="0015169D" w:rsidP="0015169D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814C7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tiangiogenic treatments</w:t>
            </w:r>
          </w:p>
        </w:tc>
        <w:tc>
          <w:tcPr>
            <w:tcW w:w="1828" w:type="dxa"/>
            <w:vAlign w:val="center"/>
          </w:tcPr>
          <w:p w14:paraId="1D6A8828" w14:textId="2BC3A3CA" w:rsidR="0015169D" w:rsidRPr="00814C79" w:rsidRDefault="0015169D" w:rsidP="0015169D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814C79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Unit costs (€)</w:t>
            </w:r>
          </w:p>
          <w:p w14:paraId="1AF61ECE" w14:textId="5C2C14D0" w:rsidR="0015169D" w:rsidRPr="00814C79" w:rsidRDefault="0015169D" w:rsidP="0015169D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</w:pPr>
            <w:r w:rsidRPr="00814C79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(€,</w:t>
            </w:r>
            <w:ins w:id="0" w:author="josemariaruizmoreno@gmail.com" w:date="2020-10-28T09:28:00Z">
              <w:r w:rsidR="009B7876">
                <w:rPr>
                  <w:rFonts w:ascii="Times New Roman" w:hAnsi="Times New Roman" w:cs="Times New Roman"/>
                  <w:b/>
                  <w:bCs/>
                  <w:iCs/>
                  <w:sz w:val="24"/>
                  <w:szCs w:val="24"/>
                  <w:lang w:val="en-US"/>
                </w:rPr>
                <w:t xml:space="preserve"> </w:t>
              </w:r>
            </w:ins>
            <w:r w:rsidRPr="00814C79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2020)</w:t>
            </w:r>
          </w:p>
        </w:tc>
        <w:tc>
          <w:tcPr>
            <w:tcW w:w="3396" w:type="dxa"/>
            <w:vAlign w:val="center"/>
          </w:tcPr>
          <w:p w14:paraId="6F08881E" w14:textId="50D18562" w:rsidR="0015169D" w:rsidRPr="00814C79" w:rsidRDefault="000B64A7" w:rsidP="0015169D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</w:pPr>
            <w:r w:rsidRPr="00814C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  <w:t>Comments</w:t>
            </w:r>
          </w:p>
        </w:tc>
      </w:tr>
      <w:tr w:rsidR="0015169D" w:rsidRPr="00814C79" w14:paraId="26838C88" w14:textId="77777777" w:rsidTr="001E1C5E">
        <w:trPr>
          <w:trHeight w:val="238"/>
        </w:trPr>
        <w:tc>
          <w:tcPr>
            <w:tcW w:w="0" w:type="auto"/>
            <w:vAlign w:val="center"/>
          </w:tcPr>
          <w:p w14:paraId="7C075AB0" w14:textId="12C2B329" w:rsidR="0015169D" w:rsidRPr="00814C79" w:rsidRDefault="0015169D" w:rsidP="0015169D"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4C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vacizumab [</w:t>
            </w:r>
            <w:proofErr w:type="gramStart"/>
            <w:r w:rsidRPr="00814C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]*</w:t>
            </w:r>
            <w:proofErr w:type="gramEnd"/>
          </w:p>
        </w:tc>
        <w:tc>
          <w:tcPr>
            <w:tcW w:w="1828" w:type="dxa"/>
            <w:vAlign w:val="center"/>
          </w:tcPr>
          <w:p w14:paraId="412F0FD1" w14:textId="37FEB90C" w:rsidR="0015169D" w:rsidRPr="00814C79" w:rsidRDefault="0015169D" w:rsidP="0015169D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14C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0</w:t>
            </w:r>
            <w:r w:rsidR="00B80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 w:rsidRPr="00814C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0</w:t>
            </w:r>
          </w:p>
        </w:tc>
        <w:tc>
          <w:tcPr>
            <w:tcW w:w="3396" w:type="dxa"/>
            <w:vAlign w:val="center"/>
          </w:tcPr>
          <w:p w14:paraId="457EA4C2" w14:textId="4348CD72" w:rsidR="0015169D" w:rsidRPr="00814C79" w:rsidRDefault="0015169D" w:rsidP="0015169D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14C7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40 injections/vial</w:t>
            </w:r>
          </w:p>
        </w:tc>
      </w:tr>
      <w:tr w:rsidR="0015169D" w:rsidRPr="00814C79" w14:paraId="7D59C8F8" w14:textId="77777777" w:rsidTr="001E1C5E">
        <w:trPr>
          <w:trHeight w:val="238"/>
        </w:trPr>
        <w:tc>
          <w:tcPr>
            <w:tcW w:w="0" w:type="auto"/>
            <w:vAlign w:val="center"/>
          </w:tcPr>
          <w:p w14:paraId="1FB30005" w14:textId="525FE6B6" w:rsidR="0015169D" w:rsidRPr="00814C79" w:rsidRDefault="0015169D" w:rsidP="0015169D"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4C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libercept [</w:t>
            </w:r>
            <w:proofErr w:type="gramStart"/>
            <w:r w:rsidRPr="00814C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]*</w:t>
            </w:r>
            <w:proofErr w:type="gramEnd"/>
          </w:p>
        </w:tc>
        <w:tc>
          <w:tcPr>
            <w:tcW w:w="1828" w:type="dxa"/>
            <w:vAlign w:val="center"/>
          </w:tcPr>
          <w:p w14:paraId="311485A7" w14:textId="259CA7DC" w:rsidR="0015169D" w:rsidRPr="00814C79" w:rsidRDefault="0015169D" w:rsidP="0015169D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14C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47</w:t>
            </w:r>
            <w:r w:rsidR="00B80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 w:rsidRPr="00814C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3</w:t>
            </w:r>
          </w:p>
        </w:tc>
        <w:tc>
          <w:tcPr>
            <w:tcW w:w="3396" w:type="dxa"/>
            <w:vAlign w:val="center"/>
          </w:tcPr>
          <w:p w14:paraId="7B58163B" w14:textId="77E3D3CE" w:rsidR="0015169D" w:rsidRPr="00814C79" w:rsidRDefault="0015169D" w:rsidP="0015169D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14C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injections/vial</w:t>
            </w:r>
          </w:p>
        </w:tc>
      </w:tr>
      <w:tr w:rsidR="0015169D" w:rsidRPr="001E1C5E" w14:paraId="7E340A93" w14:textId="77777777" w:rsidTr="001E1C5E">
        <w:trPr>
          <w:trHeight w:val="238"/>
        </w:trPr>
        <w:tc>
          <w:tcPr>
            <w:tcW w:w="0" w:type="auto"/>
            <w:vAlign w:val="center"/>
          </w:tcPr>
          <w:p w14:paraId="787FD5E4" w14:textId="4422C482" w:rsidR="0015169D" w:rsidRPr="00814C79" w:rsidRDefault="0015169D" w:rsidP="0015169D"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4C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ibizumab [</w:t>
            </w:r>
            <w:proofErr w:type="gramStart"/>
            <w:r w:rsidRPr="00814C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]*</w:t>
            </w:r>
            <w:proofErr w:type="gramEnd"/>
          </w:p>
        </w:tc>
        <w:tc>
          <w:tcPr>
            <w:tcW w:w="1828" w:type="dxa"/>
            <w:vAlign w:val="center"/>
          </w:tcPr>
          <w:p w14:paraId="5B3D7926" w14:textId="0ED76542" w:rsidR="0015169D" w:rsidRPr="00814C79" w:rsidRDefault="0015169D" w:rsidP="0015169D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814C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42</w:t>
            </w:r>
            <w:r w:rsidR="00B80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 w:rsidRPr="00814C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0</w:t>
            </w:r>
          </w:p>
        </w:tc>
        <w:tc>
          <w:tcPr>
            <w:tcW w:w="3396" w:type="dxa"/>
            <w:vAlign w:val="center"/>
          </w:tcPr>
          <w:p w14:paraId="605D813E" w14:textId="50F5A15C" w:rsidR="0015169D" w:rsidRPr="00814C79" w:rsidRDefault="0015169D" w:rsidP="0015169D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14C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e </w:t>
            </w:r>
            <w:r w:rsidR="00814C79" w:rsidRPr="00814C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jection</w:t>
            </w:r>
            <w:r w:rsidRPr="00814C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 vial or pre-filled syringe</w:t>
            </w:r>
          </w:p>
        </w:tc>
      </w:tr>
      <w:tr w:rsidR="0015169D" w:rsidRPr="00814C79" w14:paraId="4503BAE7" w14:textId="77777777" w:rsidTr="001E1C5E">
        <w:trPr>
          <w:trHeight w:val="238"/>
        </w:trPr>
        <w:tc>
          <w:tcPr>
            <w:tcW w:w="0" w:type="auto"/>
            <w:vAlign w:val="center"/>
          </w:tcPr>
          <w:p w14:paraId="2D86AE8D" w14:textId="14AC1882" w:rsidR="0015169D" w:rsidRPr="00814C79" w:rsidRDefault="0015169D" w:rsidP="0015169D"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4C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itary and consumable supplies</w:t>
            </w:r>
          </w:p>
        </w:tc>
        <w:tc>
          <w:tcPr>
            <w:tcW w:w="1828" w:type="dxa"/>
            <w:vAlign w:val="center"/>
          </w:tcPr>
          <w:p w14:paraId="22E32886" w14:textId="55C54C4B" w:rsidR="0015169D" w:rsidRPr="00814C79" w:rsidRDefault="0015169D" w:rsidP="0015169D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814C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</w:t>
            </w:r>
            <w:r w:rsidR="00B80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 w:rsidRPr="00814C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3/injection</w:t>
            </w:r>
          </w:p>
        </w:tc>
        <w:tc>
          <w:tcPr>
            <w:tcW w:w="3396" w:type="dxa"/>
          </w:tcPr>
          <w:p w14:paraId="7F965339" w14:textId="77777777" w:rsidR="0015169D" w:rsidRPr="00814C79" w:rsidRDefault="0015169D" w:rsidP="0015169D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</w:tr>
      <w:tr w:rsidR="0015169D" w:rsidRPr="00814C79" w14:paraId="1D3E9168" w14:textId="77777777" w:rsidTr="001E1C5E">
        <w:trPr>
          <w:trHeight w:val="238"/>
        </w:trPr>
        <w:tc>
          <w:tcPr>
            <w:tcW w:w="0" w:type="auto"/>
            <w:vAlign w:val="center"/>
          </w:tcPr>
          <w:p w14:paraId="3B25F9DF" w14:textId="7C909521" w:rsidR="0015169D" w:rsidRPr="00814C79" w:rsidRDefault="0015169D" w:rsidP="000B64A7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14C7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agnostic examinations</w:t>
            </w:r>
          </w:p>
        </w:tc>
        <w:tc>
          <w:tcPr>
            <w:tcW w:w="1828" w:type="dxa"/>
            <w:vAlign w:val="center"/>
          </w:tcPr>
          <w:p w14:paraId="3AEFC491" w14:textId="45C9D455" w:rsidR="0015169D" w:rsidRPr="00814C79" w:rsidRDefault="000B64A7" w:rsidP="000B64A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814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Costs (€)</w:t>
            </w:r>
          </w:p>
        </w:tc>
        <w:tc>
          <w:tcPr>
            <w:tcW w:w="3396" w:type="dxa"/>
            <w:vAlign w:val="center"/>
          </w:tcPr>
          <w:p w14:paraId="1B54BF60" w14:textId="356AA07F" w:rsidR="0015169D" w:rsidRPr="00814C79" w:rsidRDefault="000B64A7" w:rsidP="000B64A7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</w:pPr>
            <w:r w:rsidRPr="00814C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  <w:t>Comments</w:t>
            </w:r>
          </w:p>
        </w:tc>
      </w:tr>
      <w:tr w:rsidR="0015169D" w:rsidRPr="00814C79" w14:paraId="3B16A4B3" w14:textId="77777777" w:rsidTr="001E1C5E">
        <w:trPr>
          <w:trHeight w:val="238"/>
        </w:trPr>
        <w:tc>
          <w:tcPr>
            <w:tcW w:w="0" w:type="auto"/>
          </w:tcPr>
          <w:p w14:paraId="045CF9DC" w14:textId="0473118B" w:rsidR="0015169D" w:rsidRPr="00814C79" w:rsidRDefault="0015169D" w:rsidP="0015169D"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4C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T</w:t>
            </w:r>
          </w:p>
        </w:tc>
        <w:tc>
          <w:tcPr>
            <w:tcW w:w="1828" w:type="dxa"/>
            <w:vAlign w:val="center"/>
          </w:tcPr>
          <w:p w14:paraId="7DEA0D70" w14:textId="3BD49DF1" w:rsidR="0015169D" w:rsidRPr="00814C79" w:rsidRDefault="0015169D" w:rsidP="00814C7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814C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23</w:t>
            </w:r>
            <w:r w:rsidR="00B80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 w:rsidRPr="00814C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1</w:t>
            </w:r>
          </w:p>
        </w:tc>
        <w:tc>
          <w:tcPr>
            <w:tcW w:w="3396" w:type="dxa"/>
          </w:tcPr>
          <w:p w14:paraId="17127B73" w14:textId="77777777" w:rsidR="0015169D" w:rsidRPr="00814C79" w:rsidRDefault="0015169D" w:rsidP="0015169D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</w:tr>
      <w:tr w:rsidR="0015169D" w:rsidRPr="00814C79" w14:paraId="3222E25F" w14:textId="77777777" w:rsidTr="001E1C5E">
        <w:trPr>
          <w:trHeight w:val="238"/>
        </w:trPr>
        <w:tc>
          <w:tcPr>
            <w:tcW w:w="0" w:type="auto"/>
          </w:tcPr>
          <w:p w14:paraId="6EB92A29" w14:textId="777B966D" w:rsidR="0015169D" w:rsidRPr="00814C79" w:rsidRDefault="0015169D" w:rsidP="0015169D"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4C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</w:t>
            </w:r>
          </w:p>
        </w:tc>
        <w:tc>
          <w:tcPr>
            <w:tcW w:w="1828" w:type="dxa"/>
            <w:vAlign w:val="center"/>
          </w:tcPr>
          <w:p w14:paraId="50935D81" w14:textId="3A2C1CD9" w:rsidR="0015169D" w:rsidRPr="00814C79" w:rsidRDefault="0015169D" w:rsidP="00814C7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814C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5</w:t>
            </w:r>
            <w:r w:rsidR="00B80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 w:rsidRPr="00814C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39 </w:t>
            </w:r>
          </w:p>
        </w:tc>
        <w:tc>
          <w:tcPr>
            <w:tcW w:w="3396" w:type="dxa"/>
          </w:tcPr>
          <w:p w14:paraId="40770C62" w14:textId="77777777" w:rsidR="0015169D" w:rsidRPr="00814C79" w:rsidRDefault="0015169D" w:rsidP="0015169D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</w:tr>
      <w:tr w:rsidR="0015169D" w:rsidRPr="00814C79" w14:paraId="07FF98D4" w14:textId="77777777" w:rsidTr="001E1C5E">
        <w:trPr>
          <w:trHeight w:val="238"/>
        </w:trPr>
        <w:tc>
          <w:tcPr>
            <w:tcW w:w="0" w:type="auto"/>
          </w:tcPr>
          <w:p w14:paraId="7F531705" w14:textId="7476C664" w:rsidR="0015169D" w:rsidRPr="00814C79" w:rsidRDefault="0015169D" w:rsidP="0015169D"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4C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G</w:t>
            </w:r>
          </w:p>
        </w:tc>
        <w:tc>
          <w:tcPr>
            <w:tcW w:w="1828" w:type="dxa"/>
            <w:vAlign w:val="center"/>
          </w:tcPr>
          <w:p w14:paraId="31A72A15" w14:textId="56376D6D" w:rsidR="0015169D" w:rsidRPr="00814C79" w:rsidRDefault="0015169D" w:rsidP="00814C7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814C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86</w:t>
            </w:r>
            <w:r w:rsidR="00B80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 w:rsidRPr="00814C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7</w:t>
            </w:r>
          </w:p>
        </w:tc>
        <w:tc>
          <w:tcPr>
            <w:tcW w:w="3396" w:type="dxa"/>
          </w:tcPr>
          <w:p w14:paraId="7506267E" w14:textId="77777777" w:rsidR="0015169D" w:rsidRPr="00814C79" w:rsidRDefault="0015169D" w:rsidP="0015169D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</w:tr>
      <w:tr w:rsidR="0015169D" w:rsidRPr="00814C79" w14:paraId="7A9AFB00" w14:textId="77777777" w:rsidTr="001E1C5E">
        <w:trPr>
          <w:trHeight w:val="238"/>
        </w:trPr>
        <w:tc>
          <w:tcPr>
            <w:tcW w:w="0" w:type="auto"/>
            <w:vAlign w:val="center"/>
          </w:tcPr>
          <w:p w14:paraId="7396A39A" w14:textId="6B322F5F" w:rsidR="0015169D" w:rsidRPr="00814C79" w:rsidRDefault="000B64A7" w:rsidP="00814C79"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4C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ofluorescence</w:t>
            </w:r>
          </w:p>
        </w:tc>
        <w:tc>
          <w:tcPr>
            <w:tcW w:w="1828" w:type="dxa"/>
            <w:vAlign w:val="center"/>
          </w:tcPr>
          <w:p w14:paraId="750F39B0" w14:textId="39A6A2BF" w:rsidR="0015169D" w:rsidRPr="00814C79" w:rsidRDefault="0015169D" w:rsidP="00814C7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814C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9</w:t>
            </w:r>
            <w:r w:rsidR="00B80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 w:rsidRPr="00814C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8</w:t>
            </w:r>
          </w:p>
        </w:tc>
        <w:tc>
          <w:tcPr>
            <w:tcW w:w="3396" w:type="dxa"/>
          </w:tcPr>
          <w:p w14:paraId="642500C2" w14:textId="7F9C8FF5" w:rsidR="0015169D" w:rsidRPr="00814C79" w:rsidRDefault="000B64A7" w:rsidP="0015169D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14C7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Associated with fundus examination</w:t>
            </w:r>
          </w:p>
        </w:tc>
      </w:tr>
      <w:tr w:rsidR="0015169D" w:rsidRPr="00814C79" w14:paraId="48358BEE" w14:textId="77777777" w:rsidTr="001E1C5E">
        <w:trPr>
          <w:trHeight w:val="238"/>
        </w:trPr>
        <w:tc>
          <w:tcPr>
            <w:tcW w:w="0" w:type="auto"/>
          </w:tcPr>
          <w:p w14:paraId="269C17C0" w14:textId="37E0922E" w:rsidR="0015169D" w:rsidRPr="00814C79" w:rsidRDefault="000B64A7" w:rsidP="0015169D"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4C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inography</w:t>
            </w:r>
          </w:p>
        </w:tc>
        <w:tc>
          <w:tcPr>
            <w:tcW w:w="1828" w:type="dxa"/>
            <w:vAlign w:val="center"/>
          </w:tcPr>
          <w:p w14:paraId="4D47F831" w14:textId="4A54B52E" w:rsidR="0015169D" w:rsidRPr="00814C79" w:rsidRDefault="0015169D" w:rsidP="00814C7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814C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40</w:t>
            </w:r>
            <w:r w:rsidR="00B80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 w:rsidRPr="00814C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</w:t>
            </w:r>
          </w:p>
        </w:tc>
        <w:tc>
          <w:tcPr>
            <w:tcW w:w="3396" w:type="dxa"/>
          </w:tcPr>
          <w:p w14:paraId="5D0948AA" w14:textId="77777777" w:rsidR="0015169D" w:rsidRPr="00814C79" w:rsidRDefault="0015169D" w:rsidP="0015169D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</w:tr>
      <w:tr w:rsidR="0015169D" w:rsidRPr="00814C79" w14:paraId="55502C0C" w14:textId="77777777" w:rsidTr="001E1C5E">
        <w:trPr>
          <w:trHeight w:val="238"/>
        </w:trPr>
        <w:tc>
          <w:tcPr>
            <w:tcW w:w="0" w:type="auto"/>
          </w:tcPr>
          <w:p w14:paraId="49461210" w14:textId="325E159C" w:rsidR="0015169D" w:rsidRPr="00814C79" w:rsidRDefault="00423EE5" w:rsidP="0015169D"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4C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dus</w:t>
            </w:r>
            <w:r w:rsidRPr="00814C7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="0015169D" w:rsidRPr="00814C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28" w:type="dxa"/>
            <w:vAlign w:val="center"/>
          </w:tcPr>
          <w:p w14:paraId="202FB92B" w14:textId="501DFBF9" w:rsidR="0015169D" w:rsidRPr="00814C79" w:rsidRDefault="0015169D" w:rsidP="00814C7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814C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5</w:t>
            </w:r>
            <w:r w:rsidR="00B80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 w:rsidRPr="00814C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2</w:t>
            </w:r>
          </w:p>
        </w:tc>
        <w:tc>
          <w:tcPr>
            <w:tcW w:w="3396" w:type="dxa"/>
          </w:tcPr>
          <w:p w14:paraId="61DF79CA" w14:textId="77777777" w:rsidR="0015169D" w:rsidRPr="00814C79" w:rsidRDefault="0015169D" w:rsidP="0015169D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</w:tr>
      <w:tr w:rsidR="0015169D" w:rsidRPr="00814C79" w14:paraId="36462772" w14:textId="77777777" w:rsidTr="001E1C5E">
        <w:trPr>
          <w:trHeight w:val="238"/>
        </w:trPr>
        <w:tc>
          <w:tcPr>
            <w:tcW w:w="0" w:type="auto"/>
          </w:tcPr>
          <w:p w14:paraId="7FB6B740" w14:textId="5E6FCAE0" w:rsidR="0015169D" w:rsidRPr="00814C79" w:rsidRDefault="00423EE5" w:rsidP="0015169D"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4C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dus</w:t>
            </w:r>
            <w:r w:rsidRPr="00814C7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828" w:type="dxa"/>
            <w:vAlign w:val="center"/>
          </w:tcPr>
          <w:p w14:paraId="1FA10BDC" w14:textId="3D9D27D3" w:rsidR="0015169D" w:rsidRPr="00814C79" w:rsidRDefault="0015169D" w:rsidP="00814C7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814C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3</w:t>
            </w:r>
            <w:r w:rsidR="00B80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 w:rsidRPr="00814C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5</w:t>
            </w:r>
          </w:p>
        </w:tc>
        <w:tc>
          <w:tcPr>
            <w:tcW w:w="3396" w:type="dxa"/>
          </w:tcPr>
          <w:p w14:paraId="0050C946" w14:textId="77777777" w:rsidR="0015169D" w:rsidRPr="00814C79" w:rsidRDefault="0015169D" w:rsidP="0015169D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</w:tr>
      <w:tr w:rsidR="0015169D" w:rsidRPr="00814C79" w14:paraId="55E3B5E5" w14:textId="77777777" w:rsidTr="001E1C5E">
        <w:trPr>
          <w:trHeight w:val="238"/>
        </w:trPr>
        <w:tc>
          <w:tcPr>
            <w:tcW w:w="0" w:type="auto"/>
          </w:tcPr>
          <w:p w14:paraId="3C640FEA" w14:textId="1E1D517A" w:rsidR="0015169D" w:rsidRPr="00814C79" w:rsidRDefault="00814C79" w:rsidP="0015169D"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ual acuity</w:t>
            </w:r>
          </w:p>
        </w:tc>
        <w:tc>
          <w:tcPr>
            <w:tcW w:w="1828" w:type="dxa"/>
            <w:vAlign w:val="center"/>
          </w:tcPr>
          <w:p w14:paraId="65C36184" w14:textId="12F84DF1" w:rsidR="0015169D" w:rsidRPr="00814C79" w:rsidRDefault="0015169D" w:rsidP="00814C7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814C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3</w:t>
            </w:r>
            <w:r w:rsidR="00B80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 w:rsidRPr="00814C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5</w:t>
            </w:r>
          </w:p>
        </w:tc>
        <w:tc>
          <w:tcPr>
            <w:tcW w:w="3396" w:type="dxa"/>
          </w:tcPr>
          <w:p w14:paraId="1380F92C" w14:textId="77777777" w:rsidR="0015169D" w:rsidRPr="00814C79" w:rsidRDefault="0015169D" w:rsidP="0015169D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</w:tr>
      <w:tr w:rsidR="0015169D" w:rsidRPr="00814C79" w14:paraId="14DD4A02" w14:textId="77777777" w:rsidTr="001E1C5E">
        <w:trPr>
          <w:trHeight w:val="238"/>
        </w:trPr>
        <w:tc>
          <w:tcPr>
            <w:tcW w:w="0" w:type="auto"/>
          </w:tcPr>
          <w:p w14:paraId="1BC5F2C7" w14:textId="1F395930" w:rsidR="0015169D" w:rsidRPr="00814C79" w:rsidRDefault="00814C79" w:rsidP="0015169D"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4C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nometry</w:t>
            </w:r>
          </w:p>
        </w:tc>
        <w:tc>
          <w:tcPr>
            <w:tcW w:w="1828" w:type="dxa"/>
            <w:vAlign w:val="center"/>
          </w:tcPr>
          <w:p w14:paraId="13FF74F1" w14:textId="62F96796" w:rsidR="0015169D" w:rsidRPr="00814C79" w:rsidRDefault="0015169D" w:rsidP="00814C7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814C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3</w:t>
            </w:r>
            <w:r w:rsidR="00B80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 w:rsidRPr="00814C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5</w:t>
            </w:r>
          </w:p>
        </w:tc>
        <w:tc>
          <w:tcPr>
            <w:tcW w:w="3396" w:type="dxa"/>
          </w:tcPr>
          <w:p w14:paraId="4A360151" w14:textId="77777777" w:rsidR="0015169D" w:rsidRPr="00814C79" w:rsidRDefault="0015169D" w:rsidP="0015169D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</w:tr>
      <w:tr w:rsidR="0015169D" w:rsidRPr="00814C79" w14:paraId="6485CD24" w14:textId="77777777" w:rsidTr="001E1C5E">
        <w:trPr>
          <w:trHeight w:val="238"/>
        </w:trPr>
        <w:tc>
          <w:tcPr>
            <w:tcW w:w="0" w:type="auto"/>
          </w:tcPr>
          <w:p w14:paraId="086CF071" w14:textId="52D1EA94" w:rsidR="0015169D" w:rsidRPr="00814C79" w:rsidRDefault="00814C79" w:rsidP="0015169D"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4C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tic test</w:t>
            </w:r>
          </w:p>
        </w:tc>
        <w:tc>
          <w:tcPr>
            <w:tcW w:w="1828" w:type="dxa"/>
            <w:vAlign w:val="center"/>
          </w:tcPr>
          <w:p w14:paraId="5650DDFD" w14:textId="65E7CA2D" w:rsidR="0015169D" w:rsidRPr="00814C79" w:rsidRDefault="0015169D" w:rsidP="00814C7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814C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0</w:t>
            </w:r>
            <w:r w:rsidR="00B80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 w:rsidRPr="00814C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6</w:t>
            </w:r>
          </w:p>
        </w:tc>
        <w:tc>
          <w:tcPr>
            <w:tcW w:w="3396" w:type="dxa"/>
          </w:tcPr>
          <w:p w14:paraId="776122ED" w14:textId="72719C32" w:rsidR="0015169D" w:rsidRPr="00814C79" w:rsidRDefault="00814C79" w:rsidP="0015169D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14C7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Associated with GGT</w:t>
            </w:r>
          </w:p>
        </w:tc>
      </w:tr>
      <w:tr w:rsidR="0015169D" w:rsidRPr="00814C79" w14:paraId="4EED7F35" w14:textId="77777777" w:rsidTr="001E1C5E">
        <w:trPr>
          <w:trHeight w:val="238"/>
        </w:trPr>
        <w:tc>
          <w:tcPr>
            <w:tcW w:w="0" w:type="auto"/>
          </w:tcPr>
          <w:p w14:paraId="7C1BBF68" w14:textId="7D6EEE4A" w:rsidR="0015169D" w:rsidRPr="00814C79" w:rsidRDefault="0015169D" w:rsidP="0015169D"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4C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io</w:t>
            </w:r>
            <w:r w:rsidR="00814C79" w:rsidRPr="00814C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OCT</w:t>
            </w:r>
          </w:p>
        </w:tc>
        <w:tc>
          <w:tcPr>
            <w:tcW w:w="1828" w:type="dxa"/>
            <w:vAlign w:val="center"/>
          </w:tcPr>
          <w:p w14:paraId="4F8AF71C" w14:textId="37DB3BD2" w:rsidR="0015169D" w:rsidRPr="00814C79" w:rsidRDefault="0015169D" w:rsidP="00814C7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814C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36</w:t>
            </w:r>
            <w:r w:rsidR="00B80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 w:rsidRPr="00814C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83</w:t>
            </w:r>
          </w:p>
        </w:tc>
        <w:tc>
          <w:tcPr>
            <w:tcW w:w="3396" w:type="dxa"/>
          </w:tcPr>
          <w:p w14:paraId="2136D09B" w14:textId="6CD76F0A" w:rsidR="0015169D" w:rsidRPr="00814C79" w:rsidRDefault="00814C79" w:rsidP="0015169D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814C7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Estimated according to OCT</w:t>
            </w:r>
          </w:p>
        </w:tc>
      </w:tr>
      <w:tr w:rsidR="0015169D" w:rsidRPr="00814C79" w14:paraId="1163DACF" w14:textId="77777777" w:rsidTr="001E1C5E">
        <w:trPr>
          <w:trHeight w:val="238"/>
        </w:trPr>
        <w:tc>
          <w:tcPr>
            <w:tcW w:w="0" w:type="auto"/>
          </w:tcPr>
          <w:p w14:paraId="0835F73D" w14:textId="7D04468C" w:rsidR="0015169D" w:rsidRPr="00814C79" w:rsidRDefault="00814C79" w:rsidP="0015169D"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4C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d analysis</w:t>
            </w:r>
            <w:r w:rsidR="0015169D" w:rsidRPr="00814C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28" w:type="dxa"/>
            <w:vAlign w:val="center"/>
          </w:tcPr>
          <w:p w14:paraId="195A909E" w14:textId="4595685D" w:rsidR="0015169D" w:rsidRPr="00814C79" w:rsidRDefault="0015169D" w:rsidP="00814C7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814C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2</w:t>
            </w:r>
            <w:r w:rsidR="00B80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 w:rsidRPr="00814C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84</w:t>
            </w:r>
          </w:p>
        </w:tc>
        <w:tc>
          <w:tcPr>
            <w:tcW w:w="3396" w:type="dxa"/>
          </w:tcPr>
          <w:p w14:paraId="426AAC61" w14:textId="77777777" w:rsidR="0015169D" w:rsidRPr="00814C79" w:rsidRDefault="0015169D" w:rsidP="0015169D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</w:tr>
      <w:tr w:rsidR="0015169D" w:rsidRPr="00814C79" w14:paraId="544E8611" w14:textId="77777777" w:rsidTr="001E1C5E">
        <w:trPr>
          <w:trHeight w:val="238"/>
        </w:trPr>
        <w:tc>
          <w:tcPr>
            <w:tcW w:w="0" w:type="auto"/>
          </w:tcPr>
          <w:p w14:paraId="3ECDFB4F" w14:textId="18ED906A" w:rsidR="0015169D" w:rsidRPr="00814C79" w:rsidRDefault="00814C79" w:rsidP="0015169D"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4C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ine analysis</w:t>
            </w:r>
          </w:p>
        </w:tc>
        <w:tc>
          <w:tcPr>
            <w:tcW w:w="1828" w:type="dxa"/>
            <w:vAlign w:val="center"/>
          </w:tcPr>
          <w:p w14:paraId="7F2EE3CE" w14:textId="759E7ADD" w:rsidR="0015169D" w:rsidRPr="00814C79" w:rsidRDefault="0015169D" w:rsidP="00814C7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814C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4</w:t>
            </w:r>
            <w:r w:rsidR="00B80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 w:rsidRPr="00814C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5</w:t>
            </w:r>
          </w:p>
        </w:tc>
        <w:tc>
          <w:tcPr>
            <w:tcW w:w="3396" w:type="dxa"/>
          </w:tcPr>
          <w:p w14:paraId="44E65B6F" w14:textId="77777777" w:rsidR="0015169D" w:rsidRPr="00814C79" w:rsidRDefault="0015169D" w:rsidP="0015169D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</w:tr>
      <w:tr w:rsidR="0015169D" w:rsidRPr="00814C79" w14:paraId="35F89CE5" w14:textId="77777777" w:rsidTr="001E1C5E">
        <w:trPr>
          <w:trHeight w:val="238"/>
        </w:trPr>
        <w:tc>
          <w:tcPr>
            <w:tcW w:w="0" w:type="auto"/>
          </w:tcPr>
          <w:p w14:paraId="637A24B9" w14:textId="34DEBDDA" w:rsidR="0015169D" w:rsidRPr="00814C79" w:rsidRDefault="00814C79" w:rsidP="0015169D"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4C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ual field</w:t>
            </w:r>
          </w:p>
        </w:tc>
        <w:tc>
          <w:tcPr>
            <w:tcW w:w="1828" w:type="dxa"/>
            <w:vAlign w:val="center"/>
          </w:tcPr>
          <w:p w14:paraId="5FDFB249" w14:textId="3125108F" w:rsidR="0015169D" w:rsidRPr="00814C79" w:rsidRDefault="0015169D" w:rsidP="00814C7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814C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6</w:t>
            </w:r>
            <w:r w:rsidR="00B80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 w:rsidRPr="00814C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7</w:t>
            </w:r>
          </w:p>
        </w:tc>
        <w:tc>
          <w:tcPr>
            <w:tcW w:w="3396" w:type="dxa"/>
          </w:tcPr>
          <w:p w14:paraId="23C775A2" w14:textId="77777777" w:rsidR="0015169D" w:rsidRPr="00814C79" w:rsidRDefault="0015169D" w:rsidP="0015169D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</w:tr>
      <w:tr w:rsidR="0015169D" w:rsidRPr="00814C79" w14:paraId="37C8AF96" w14:textId="77777777" w:rsidTr="001E1C5E">
        <w:trPr>
          <w:trHeight w:val="238"/>
        </w:trPr>
        <w:tc>
          <w:tcPr>
            <w:tcW w:w="0" w:type="auto"/>
          </w:tcPr>
          <w:p w14:paraId="1DA7DD40" w14:textId="35CA606A" w:rsidR="0015169D" w:rsidRPr="00814C79" w:rsidRDefault="00814C79" w:rsidP="0015169D"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4C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trasonography</w:t>
            </w:r>
          </w:p>
        </w:tc>
        <w:tc>
          <w:tcPr>
            <w:tcW w:w="1828" w:type="dxa"/>
            <w:vAlign w:val="center"/>
          </w:tcPr>
          <w:p w14:paraId="4BDFB4D8" w14:textId="6BF38184" w:rsidR="0015169D" w:rsidRPr="00814C79" w:rsidRDefault="0015169D" w:rsidP="00814C7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814C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5</w:t>
            </w:r>
            <w:r w:rsidR="00B80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 w:rsidRPr="00814C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7</w:t>
            </w:r>
          </w:p>
        </w:tc>
        <w:tc>
          <w:tcPr>
            <w:tcW w:w="3396" w:type="dxa"/>
          </w:tcPr>
          <w:p w14:paraId="60299F14" w14:textId="77777777" w:rsidR="0015169D" w:rsidRPr="00814C79" w:rsidRDefault="0015169D" w:rsidP="0015169D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</w:tr>
      <w:tr w:rsidR="0015169D" w:rsidRPr="00814C79" w14:paraId="362559AE" w14:textId="77777777" w:rsidTr="001E1C5E">
        <w:trPr>
          <w:trHeight w:val="238"/>
        </w:trPr>
        <w:tc>
          <w:tcPr>
            <w:tcW w:w="0" w:type="auto"/>
          </w:tcPr>
          <w:p w14:paraId="2904E7DC" w14:textId="2B1392E1" w:rsidR="0015169D" w:rsidRPr="00814C79" w:rsidRDefault="00814C79" w:rsidP="0015169D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14C7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dical examinations</w:t>
            </w:r>
          </w:p>
        </w:tc>
        <w:tc>
          <w:tcPr>
            <w:tcW w:w="1828" w:type="dxa"/>
            <w:vAlign w:val="center"/>
          </w:tcPr>
          <w:p w14:paraId="3C3F98A5" w14:textId="04FAA1C7" w:rsidR="0015169D" w:rsidRPr="00814C79" w:rsidRDefault="00814C79" w:rsidP="00814C7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814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Costs (€)</w:t>
            </w:r>
          </w:p>
        </w:tc>
        <w:tc>
          <w:tcPr>
            <w:tcW w:w="3396" w:type="dxa"/>
          </w:tcPr>
          <w:p w14:paraId="6ECFD4D8" w14:textId="2A7DA9F5" w:rsidR="0015169D" w:rsidRPr="00814C79" w:rsidRDefault="00814C79" w:rsidP="0015169D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</w:pPr>
            <w:r w:rsidRPr="00814C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  <w:t>Comments</w:t>
            </w:r>
          </w:p>
        </w:tc>
      </w:tr>
      <w:tr w:rsidR="0015169D" w:rsidRPr="00814C79" w14:paraId="12F46D0C" w14:textId="77777777" w:rsidTr="001E1C5E">
        <w:trPr>
          <w:trHeight w:val="238"/>
        </w:trPr>
        <w:tc>
          <w:tcPr>
            <w:tcW w:w="0" w:type="auto"/>
          </w:tcPr>
          <w:p w14:paraId="51EE41C0" w14:textId="2D32F79C" w:rsidR="0015169D" w:rsidRPr="00814C79" w:rsidRDefault="00814C79" w:rsidP="0015169D"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4C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hthalmology</w:t>
            </w:r>
          </w:p>
        </w:tc>
        <w:tc>
          <w:tcPr>
            <w:tcW w:w="1828" w:type="dxa"/>
            <w:vAlign w:val="center"/>
          </w:tcPr>
          <w:p w14:paraId="3C5D3EEA" w14:textId="17BA6814" w:rsidR="0015169D" w:rsidRPr="00814C79" w:rsidRDefault="0015169D" w:rsidP="00814C7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814C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7</w:t>
            </w:r>
            <w:r w:rsidR="00B80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 w:rsidRPr="00814C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0</w:t>
            </w:r>
          </w:p>
        </w:tc>
        <w:tc>
          <w:tcPr>
            <w:tcW w:w="3396" w:type="dxa"/>
          </w:tcPr>
          <w:p w14:paraId="60435A84" w14:textId="77777777" w:rsidR="0015169D" w:rsidRPr="00814C79" w:rsidRDefault="0015169D" w:rsidP="0015169D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</w:tr>
      <w:tr w:rsidR="0015169D" w:rsidRPr="00814C79" w14:paraId="081EE7C9" w14:textId="77777777" w:rsidTr="001E1C5E">
        <w:trPr>
          <w:trHeight w:val="238"/>
        </w:trPr>
        <w:tc>
          <w:tcPr>
            <w:tcW w:w="0" w:type="auto"/>
          </w:tcPr>
          <w:p w14:paraId="460818D6" w14:textId="6B79D09B" w:rsidR="0015169D" w:rsidRPr="00814C79" w:rsidRDefault="00814C79" w:rsidP="0015169D"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4C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ergency</w:t>
            </w:r>
          </w:p>
        </w:tc>
        <w:tc>
          <w:tcPr>
            <w:tcW w:w="1828" w:type="dxa"/>
            <w:vAlign w:val="center"/>
          </w:tcPr>
          <w:p w14:paraId="3FAD9B6A" w14:textId="1EB70251" w:rsidR="0015169D" w:rsidRPr="00814C79" w:rsidRDefault="0015169D" w:rsidP="00814C7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814C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39</w:t>
            </w:r>
            <w:r w:rsidR="00B80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 w:rsidRPr="00814C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1</w:t>
            </w:r>
          </w:p>
        </w:tc>
        <w:tc>
          <w:tcPr>
            <w:tcW w:w="3396" w:type="dxa"/>
          </w:tcPr>
          <w:p w14:paraId="02300AE7" w14:textId="77777777" w:rsidR="0015169D" w:rsidRPr="00814C79" w:rsidRDefault="0015169D" w:rsidP="0015169D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</w:tr>
      <w:tr w:rsidR="00814C79" w:rsidRPr="00814C79" w14:paraId="79ECCC2D" w14:textId="77777777" w:rsidTr="001E1C5E">
        <w:trPr>
          <w:trHeight w:val="238"/>
        </w:trPr>
        <w:tc>
          <w:tcPr>
            <w:tcW w:w="0" w:type="auto"/>
          </w:tcPr>
          <w:p w14:paraId="24AEAF6A" w14:textId="346DF1EB" w:rsidR="00814C79" w:rsidRPr="00814C79" w:rsidRDefault="00814C79" w:rsidP="00814C79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14C7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rgery</w:t>
            </w:r>
          </w:p>
        </w:tc>
        <w:tc>
          <w:tcPr>
            <w:tcW w:w="1828" w:type="dxa"/>
            <w:vAlign w:val="center"/>
          </w:tcPr>
          <w:p w14:paraId="5C8C321D" w14:textId="4C57C42B" w:rsidR="00814C79" w:rsidRPr="00814C79" w:rsidRDefault="00814C79" w:rsidP="00814C7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814C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Costs (€)</w:t>
            </w:r>
          </w:p>
        </w:tc>
        <w:tc>
          <w:tcPr>
            <w:tcW w:w="3396" w:type="dxa"/>
          </w:tcPr>
          <w:p w14:paraId="096B7178" w14:textId="5E0D94D0" w:rsidR="00814C79" w:rsidRPr="00814C79" w:rsidRDefault="00814C79" w:rsidP="00814C7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</w:pPr>
            <w:r w:rsidRPr="00814C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  <w:t>Comments</w:t>
            </w:r>
          </w:p>
        </w:tc>
      </w:tr>
      <w:tr w:rsidR="0015169D" w:rsidRPr="00814C79" w14:paraId="24E0619F" w14:textId="77777777" w:rsidTr="001E1C5E">
        <w:trPr>
          <w:trHeight w:val="238"/>
        </w:trPr>
        <w:tc>
          <w:tcPr>
            <w:tcW w:w="0" w:type="auto"/>
          </w:tcPr>
          <w:p w14:paraId="0C61D469" w14:textId="44F5F70D" w:rsidR="0015169D" w:rsidRPr="00814C79" w:rsidRDefault="00814C79" w:rsidP="0015169D"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4C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trectomy</w:t>
            </w:r>
          </w:p>
        </w:tc>
        <w:tc>
          <w:tcPr>
            <w:tcW w:w="1828" w:type="dxa"/>
            <w:vAlign w:val="center"/>
          </w:tcPr>
          <w:p w14:paraId="201E6F94" w14:textId="2C7D6FD2" w:rsidR="0015169D" w:rsidRPr="00814C79" w:rsidRDefault="0015169D" w:rsidP="00814C79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814C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</w:t>
            </w:r>
            <w:r w:rsidR="00B80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,</w:t>
            </w:r>
            <w:r w:rsidRPr="00814C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29</w:t>
            </w:r>
            <w:r w:rsidR="00B80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 w:rsidRPr="00814C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7</w:t>
            </w:r>
          </w:p>
        </w:tc>
        <w:tc>
          <w:tcPr>
            <w:tcW w:w="3396" w:type="dxa"/>
          </w:tcPr>
          <w:p w14:paraId="4AAB336B" w14:textId="77777777" w:rsidR="0015169D" w:rsidRPr="00814C79" w:rsidRDefault="0015169D" w:rsidP="0015169D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</w:tr>
    </w:tbl>
    <w:p w14:paraId="4041BA79" w14:textId="01C6DEFA" w:rsidR="0015169D" w:rsidRPr="00814C79" w:rsidRDefault="0015169D" w:rsidP="00814C79">
      <w:pPr>
        <w:spacing w:before="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14C79">
        <w:rPr>
          <w:rFonts w:ascii="Times New Roman" w:hAnsi="Times New Roman" w:cs="Times New Roman"/>
          <w:sz w:val="24"/>
          <w:szCs w:val="24"/>
          <w:lang w:val="en-US"/>
        </w:rPr>
        <w:t>* Cost per injection</w:t>
      </w:r>
    </w:p>
    <w:p w14:paraId="4564CA01" w14:textId="0E2F2670" w:rsidR="00423EE5" w:rsidRPr="00814C79" w:rsidRDefault="00423EE5" w:rsidP="00814C79">
      <w:pPr>
        <w:spacing w:before="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14C79">
        <w:rPr>
          <w:rFonts w:ascii="Times New Roman" w:hAnsi="Times New Roman" w:cs="Times New Roman"/>
          <w:sz w:val="24"/>
          <w:szCs w:val="24"/>
          <w:lang w:val="en-US"/>
        </w:rPr>
        <w:t>1. Indirect ophthalmoscopy</w:t>
      </w:r>
    </w:p>
    <w:p w14:paraId="41E25F12" w14:textId="0A328C94" w:rsidR="00423EE5" w:rsidRPr="00814C79" w:rsidRDefault="00423EE5" w:rsidP="00814C79">
      <w:pPr>
        <w:spacing w:before="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14C79">
        <w:rPr>
          <w:rFonts w:ascii="Times New Roman" w:hAnsi="Times New Roman" w:cs="Times New Roman"/>
          <w:sz w:val="24"/>
          <w:szCs w:val="24"/>
          <w:lang w:val="en-US"/>
        </w:rPr>
        <w:t xml:space="preserve">2. </w:t>
      </w:r>
      <w:proofErr w:type="spellStart"/>
      <w:r w:rsidRPr="00814C79">
        <w:rPr>
          <w:rFonts w:ascii="Times New Roman" w:hAnsi="Times New Roman" w:cs="Times New Roman"/>
          <w:sz w:val="24"/>
          <w:szCs w:val="24"/>
          <w:lang w:val="en-US"/>
        </w:rPr>
        <w:t>Biomicroscopy</w:t>
      </w:r>
      <w:proofErr w:type="spellEnd"/>
    </w:p>
    <w:p w14:paraId="5047C2A3" w14:textId="0B90BECD" w:rsidR="00423EE5" w:rsidRPr="00814C79" w:rsidRDefault="00814C79" w:rsidP="00814C79">
      <w:pPr>
        <w:spacing w:before="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14C79">
        <w:rPr>
          <w:rFonts w:ascii="Times New Roman" w:hAnsi="Times New Roman" w:cs="Times New Roman"/>
          <w:sz w:val="24"/>
          <w:szCs w:val="24"/>
          <w:lang w:val="en-US"/>
        </w:rPr>
        <w:t>Abbreviations:</w:t>
      </w:r>
    </w:p>
    <w:p w14:paraId="05F63744" w14:textId="22275E89" w:rsidR="00814C79" w:rsidRPr="00814C79" w:rsidRDefault="00814C79" w:rsidP="00814C79">
      <w:pPr>
        <w:spacing w:before="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14C79">
        <w:rPr>
          <w:rFonts w:ascii="Times New Roman" w:hAnsi="Times New Roman" w:cs="Times New Roman"/>
          <w:sz w:val="24"/>
          <w:szCs w:val="24"/>
          <w:lang w:val="en-US"/>
        </w:rPr>
        <w:t>OCT: Optica</w:t>
      </w:r>
      <w:ins w:id="1" w:author="josemariaruizmoreno@gmail.com" w:date="2020-10-28T09:29:00Z">
        <w:r w:rsidR="009B7876">
          <w:rPr>
            <w:rFonts w:ascii="Times New Roman" w:hAnsi="Times New Roman" w:cs="Times New Roman"/>
            <w:sz w:val="24"/>
            <w:szCs w:val="24"/>
            <w:lang w:val="en-US"/>
          </w:rPr>
          <w:t>l</w:t>
        </w:r>
      </w:ins>
      <w:r w:rsidRPr="00814C79">
        <w:rPr>
          <w:rFonts w:ascii="Times New Roman" w:hAnsi="Times New Roman" w:cs="Times New Roman"/>
          <w:sz w:val="24"/>
          <w:szCs w:val="24"/>
          <w:lang w:val="en-US"/>
        </w:rPr>
        <w:t xml:space="preserve"> coherence tomography; FA: Fluorescein angiography; ICG: Indocyanine green; </w:t>
      </w:r>
      <w:r>
        <w:rPr>
          <w:rFonts w:ascii="Times New Roman" w:hAnsi="Times New Roman" w:cs="Times New Roman"/>
          <w:sz w:val="24"/>
          <w:szCs w:val="24"/>
          <w:lang w:val="en-US"/>
        </w:rPr>
        <w:t>GGT: Glaucoma genetic test.</w:t>
      </w:r>
    </w:p>
    <w:sectPr w:rsidR="00814C79" w:rsidRPr="00814C79" w:rsidSect="0015169D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1B2473" w14:textId="77777777" w:rsidR="00BE2356" w:rsidRDefault="00BE2356" w:rsidP="0015169D">
      <w:pPr>
        <w:spacing w:before="0" w:after="0" w:line="240" w:lineRule="auto"/>
      </w:pPr>
      <w:r>
        <w:separator/>
      </w:r>
    </w:p>
  </w:endnote>
  <w:endnote w:type="continuationSeparator" w:id="0">
    <w:p w14:paraId="29BA9F1A" w14:textId="77777777" w:rsidR="00BE2356" w:rsidRDefault="00BE2356" w:rsidP="0015169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E481F1" w14:textId="77777777" w:rsidR="00BE2356" w:rsidRDefault="00BE2356" w:rsidP="0015169D">
      <w:pPr>
        <w:spacing w:before="0" w:after="0" w:line="240" w:lineRule="auto"/>
      </w:pPr>
      <w:r>
        <w:separator/>
      </w:r>
    </w:p>
  </w:footnote>
  <w:footnote w:type="continuationSeparator" w:id="0">
    <w:p w14:paraId="4907518A" w14:textId="77777777" w:rsidR="00BE2356" w:rsidRDefault="00BE2356" w:rsidP="0015169D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4267544"/>
    <w:multiLevelType w:val="hybridMultilevel"/>
    <w:tmpl w:val="EA569B3C"/>
    <w:lvl w:ilvl="0" w:tplc="0C0A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josemariaruizmoreno@gmail.com">
    <w15:presenceInfo w15:providerId="Windows Live" w15:userId="441ec304cd0f349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69D"/>
    <w:rsid w:val="000B64A7"/>
    <w:rsid w:val="0015169D"/>
    <w:rsid w:val="001E1C5E"/>
    <w:rsid w:val="00423EE5"/>
    <w:rsid w:val="004938AB"/>
    <w:rsid w:val="005F30CC"/>
    <w:rsid w:val="00621008"/>
    <w:rsid w:val="00814C79"/>
    <w:rsid w:val="009B7876"/>
    <w:rsid w:val="00A053A0"/>
    <w:rsid w:val="00A943FC"/>
    <w:rsid w:val="00B8094C"/>
    <w:rsid w:val="00BE2356"/>
    <w:rsid w:val="00BF4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54815A"/>
  <w15:chartTrackingRefBased/>
  <w15:docId w15:val="{89206B58-1E8C-44C3-A223-5478BBA78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69D"/>
    <w:pPr>
      <w:spacing w:before="120" w:after="120" w:line="360" w:lineRule="auto"/>
      <w:jc w:val="both"/>
    </w:pPr>
    <w:rPr>
      <w:rFonts w:asciiTheme="minorHAnsi" w:hAnsiTheme="minorHAnsi" w:cstheme="minorBidi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link w:val="PrrafodelistaCar"/>
    <w:uiPriority w:val="34"/>
    <w:qFormat/>
    <w:rsid w:val="0015169D"/>
    <w:pPr>
      <w:ind w:left="720"/>
      <w:contextualSpacing/>
    </w:pPr>
  </w:style>
  <w:style w:type="paragraph" w:styleId="Descripcin">
    <w:name w:val="caption"/>
    <w:aliases w:val="Caption Char1 Char,Caption Char Char Char,Char"/>
    <w:basedOn w:val="Normal"/>
    <w:next w:val="Normal"/>
    <w:link w:val="DescripcinCar"/>
    <w:unhideWhenUsed/>
    <w:qFormat/>
    <w:rsid w:val="0015169D"/>
    <w:pPr>
      <w:spacing w:line="240" w:lineRule="auto"/>
    </w:pPr>
    <w:rPr>
      <w:b/>
      <w:bCs/>
      <w:sz w:val="20"/>
      <w:szCs w:val="18"/>
    </w:rPr>
  </w:style>
  <w:style w:type="character" w:styleId="Refdenotaalfinal">
    <w:name w:val="endnote reference"/>
    <w:basedOn w:val="Fuentedeprrafopredeter"/>
    <w:uiPriority w:val="99"/>
    <w:semiHidden/>
    <w:unhideWhenUsed/>
    <w:rsid w:val="0015169D"/>
    <w:rPr>
      <w:vertAlign w:val="superscript"/>
    </w:rPr>
  </w:style>
  <w:style w:type="character" w:customStyle="1" w:styleId="DescripcinCar">
    <w:name w:val="Descripción Car"/>
    <w:aliases w:val="Caption Char1 Char Car,Caption Char Char Char Car,Char Car"/>
    <w:basedOn w:val="Fuentedeprrafopredeter"/>
    <w:link w:val="Descripcin"/>
    <w:locked/>
    <w:rsid w:val="0015169D"/>
    <w:rPr>
      <w:rFonts w:asciiTheme="minorHAnsi" w:hAnsiTheme="minorHAnsi" w:cstheme="minorBidi"/>
      <w:b/>
      <w:bCs/>
      <w:sz w:val="20"/>
      <w:szCs w:val="18"/>
    </w:rPr>
  </w:style>
  <w:style w:type="character" w:customStyle="1" w:styleId="PrrafodelistaCar">
    <w:name w:val="Párrafo de lista Car"/>
    <w:basedOn w:val="Fuentedeprrafopredeter"/>
    <w:link w:val="Prrafodelista"/>
    <w:uiPriority w:val="34"/>
    <w:rsid w:val="0015169D"/>
    <w:rPr>
      <w:rFonts w:asciiTheme="minorHAnsi" w:hAnsiTheme="minorHAnsi" w:cstheme="minorBidi"/>
      <w:sz w:val="22"/>
      <w:szCs w:val="22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5169D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5169D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1516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FE0A02-D99F-47F6-8CB3-E6DB2E913E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Martínez</dc:creator>
  <cp:keywords/>
  <dc:description/>
  <cp:lastModifiedBy>Antonio Martínez</cp:lastModifiedBy>
  <cp:revision>2</cp:revision>
  <dcterms:created xsi:type="dcterms:W3CDTF">2020-11-07T11:27:00Z</dcterms:created>
  <dcterms:modified xsi:type="dcterms:W3CDTF">2020-11-07T11:27:00Z</dcterms:modified>
</cp:coreProperties>
</file>